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08491" w14:textId="48ABF2C1" w:rsidR="009E772E" w:rsidRPr="0097432F" w:rsidRDefault="0097432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="004F55F0">
        <w:rPr>
          <w:rFonts w:ascii="Times New Roman" w:hAnsi="Times New Roman" w:cs="Times New Roman"/>
          <w:b/>
          <w:bCs/>
          <w:sz w:val="16"/>
          <w:szCs w:val="16"/>
        </w:rPr>
        <w:t>4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72538A" w:rsidRPr="0097432F">
        <w:rPr>
          <w:rFonts w:ascii="Times New Roman" w:hAnsi="Times New Roman" w:cs="Times New Roman"/>
          <w:b/>
          <w:bCs/>
          <w:sz w:val="16"/>
          <w:szCs w:val="16"/>
        </w:rPr>
        <w:t>Table</w:t>
      </w:r>
      <w:r w:rsidR="009E772E" w:rsidRPr="0097432F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 w:rsidR="006E292F">
        <w:rPr>
          <w:rFonts w:ascii="Times New Roman" w:hAnsi="Times New Roman" w:cs="Times New Roman"/>
          <w:b/>
          <w:bCs/>
          <w:sz w:val="16"/>
          <w:szCs w:val="16"/>
        </w:rPr>
        <w:t>Land use land cover transition matrix by main LHZ and Tigray</w:t>
      </w:r>
      <w:r w:rsidR="009E772E" w:rsidRPr="0097432F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 w:rsidR="009E772E" w:rsidRPr="0097432F">
        <w:rPr>
          <w:rFonts w:ascii="Times New Roman" w:hAnsi="Times New Roman" w:cs="Times New Roman"/>
          <w:sz w:val="16"/>
          <w:szCs w:val="16"/>
        </w:rPr>
        <w:t xml:space="preserve">The </w:t>
      </w:r>
      <w:r w:rsidR="006E292F">
        <w:rPr>
          <w:rFonts w:ascii="Times New Roman" w:hAnsi="Times New Roman" w:cs="Times New Roman"/>
          <w:sz w:val="16"/>
          <w:szCs w:val="16"/>
        </w:rPr>
        <w:t>t</w:t>
      </w:r>
      <w:r w:rsidR="009E772E" w:rsidRPr="0097432F">
        <w:rPr>
          <w:rFonts w:ascii="Times New Roman" w:hAnsi="Times New Roman" w:cs="Times New Roman"/>
          <w:sz w:val="16"/>
          <w:szCs w:val="16"/>
        </w:rPr>
        <w:t xml:space="preserve">able </w:t>
      </w:r>
      <w:r w:rsidR="006E292F">
        <w:rPr>
          <w:rFonts w:ascii="Times New Roman" w:hAnsi="Times New Roman" w:cs="Times New Roman"/>
          <w:sz w:val="16"/>
          <w:szCs w:val="16"/>
        </w:rPr>
        <w:t>s</w:t>
      </w:r>
      <w:r w:rsidR="009E772E" w:rsidRPr="0097432F">
        <w:rPr>
          <w:rFonts w:ascii="Times New Roman" w:hAnsi="Times New Roman" w:cs="Times New Roman"/>
          <w:sz w:val="16"/>
          <w:szCs w:val="16"/>
        </w:rPr>
        <w:t xml:space="preserve">hows </w:t>
      </w:r>
      <w:r w:rsidR="006E292F">
        <w:rPr>
          <w:rFonts w:ascii="Times New Roman" w:hAnsi="Times New Roman" w:cs="Times New Roman"/>
          <w:sz w:val="16"/>
          <w:szCs w:val="16"/>
        </w:rPr>
        <w:t>transitions among land cover categories as percent of total landscape of each LHZs (Tigray)</w:t>
      </w:r>
      <w:r w:rsidR="009E772E" w:rsidRPr="0097432F">
        <w:rPr>
          <w:rFonts w:ascii="Times New Roman" w:hAnsi="Times New Roman" w:cs="Times New Roman"/>
          <w:sz w:val="16"/>
          <w:szCs w:val="16"/>
        </w:rPr>
        <w:t xml:space="preserve">. </w:t>
      </w:r>
    </w:p>
    <w:tbl>
      <w:tblPr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895"/>
        <w:gridCol w:w="98"/>
        <w:gridCol w:w="141"/>
        <w:gridCol w:w="142"/>
        <w:gridCol w:w="142"/>
        <w:gridCol w:w="699"/>
        <w:gridCol w:w="1217"/>
        <w:gridCol w:w="1221"/>
        <w:gridCol w:w="1221"/>
        <w:gridCol w:w="1363"/>
        <w:gridCol w:w="1285"/>
        <w:gridCol w:w="1143"/>
        <w:gridCol w:w="1206"/>
      </w:tblGrid>
      <w:tr w:rsidR="006D0643" w:rsidRPr="006D0643" w14:paraId="6FDB1B68" w14:textId="77777777" w:rsidTr="005D14EF">
        <w:trPr>
          <w:trHeight w:val="45"/>
          <w:tblHeader/>
          <w:jc w:val="center"/>
        </w:trPr>
        <w:tc>
          <w:tcPr>
            <w:tcW w:w="89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0D4066A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uring </w:t>
            </w: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86 to 2016</w:t>
            </w:r>
          </w:p>
        </w:tc>
        <w:tc>
          <w:tcPr>
            <w:tcW w:w="8672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06F01D" w14:textId="77777777" w:rsidR="006D0643" w:rsidRPr="006D0643" w:rsidRDefault="006D0643" w:rsidP="006D0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ivelihood Zone (LHZ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36800C" w14:textId="77777777" w:rsidR="006D0643" w:rsidRPr="006D0643" w:rsidRDefault="006D0643" w:rsidP="006D0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igray</w:t>
            </w:r>
          </w:p>
        </w:tc>
      </w:tr>
      <w:tr w:rsidR="006D0643" w:rsidRPr="006D0643" w14:paraId="001199EE" w14:textId="77777777" w:rsidTr="005D14EF">
        <w:trPr>
          <w:trHeight w:val="36"/>
          <w:tblHeader/>
          <w:jc w:val="center"/>
        </w:trPr>
        <w:tc>
          <w:tcPr>
            <w:tcW w:w="89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3B756D2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8AA1CF" w14:textId="77777777" w:rsidR="006D0643" w:rsidRPr="006D0643" w:rsidRDefault="006D0643" w:rsidP="006D0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6E7524" w14:textId="77777777" w:rsidR="006D0643" w:rsidRPr="006D0643" w:rsidRDefault="006D0643" w:rsidP="006D0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MC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90B221" w14:textId="77777777" w:rsidR="006D0643" w:rsidRPr="006D0643" w:rsidRDefault="006D0643" w:rsidP="006D0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DM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0E83D8" w14:textId="77777777" w:rsidR="006D0643" w:rsidRPr="006D0643" w:rsidRDefault="006D0643" w:rsidP="006D0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PL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E49F81" w14:textId="77777777" w:rsidR="006D0643" w:rsidRPr="006D0643" w:rsidRDefault="006D0643" w:rsidP="006D0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SS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C7EDE1" w14:textId="77777777" w:rsidR="006D0643" w:rsidRPr="006D0643" w:rsidRDefault="006D0643" w:rsidP="006D0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CT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FDBEA8" w14:textId="77777777" w:rsidR="006D0643" w:rsidRPr="006D0643" w:rsidRDefault="006D0643" w:rsidP="006D0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TH</w:t>
            </w:r>
          </w:p>
        </w:tc>
        <w:tc>
          <w:tcPr>
            <w:tcW w:w="1206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B881EC8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D0643" w:rsidRPr="006D0643" w14:paraId="3CC99392" w14:textId="77777777" w:rsidTr="005D14EF">
        <w:trPr>
          <w:trHeight w:val="36"/>
          <w:jc w:val="center"/>
        </w:trPr>
        <w:tc>
          <w:tcPr>
            <w:tcW w:w="895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4AE693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est to</w:t>
            </w:r>
          </w:p>
        </w:tc>
        <w:tc>
          <w:tcPr>
            <w:tcW w:w="1222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7C683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22.2,12.2)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B648F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12.1,19.9)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1AF14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10.5,6.9)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A7ACE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16.4,12.6)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A1E27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28.0,10.0)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7A4F1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20.5,19.8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3A01D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14.0,12.8)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65B47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18.2,12.5)</w:t>
            </w:r>
          </w:p>
        </w:tc>
      </w:tr>
      <w:tr w:rsidR="006D0643" w:rsidRPr="006D0643" w14:paraId="75E378C0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single" w:sz="8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C2F2D6B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1222" w:type="dxa"/>
            <w:gridSpan w:val="5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8EE327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.08</w:t>
            </w:r>
          </w:p>
        </w:tc>
        <w:tc>
          <w:tcPr>
            <w:tcW w:w="1217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513F6B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.26</w:t>
            </w:r>
          </w:p>
        </w:tc>
        <w:tc>
          <w:tcPr>
            <w:tcW w:w="1221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9EBEC3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00</w:t>
            </w:r>
          </w:p>
        </w:tc>
        <w:tc>
          <w:tcPr>
            <w:tcW w:w="1221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AD20D3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34</w:t>
            </w:r>
          </w:p>
        </w:tc>
        <w:tc>
          <w:tcPr>
            <w:tcW w:w="1363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751CDE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.07</w:t>
            </w:r>
          </w:p>
        </w:tc>
        <w:tc>
          <w:tcPr>
            <w:tcW w:w="1285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854BF0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45</w:t>
            </w:r>
          </w:p>
        </w:tc>
        <w:tc>
          <w:tcPr>
            <w:tcW w:w="1143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6306A0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.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6027C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.46</w:t>
            </w:r>
          </w:p>
        </w:tc>
      </w:tr>
      <w:tr w:rsidR="006D0643" w:rsidRPr="006D0643" w14:paraId="68A75FEB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C4E12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C6C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2.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A48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6.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B04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5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24E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.3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8F1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.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974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3.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9AD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2.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646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2.46</w:t>
            </w:r>
          </w:p>
        </w:tc>
      </w:tr>
      <w:tr w:rsidR="006D0643" w:rsidRPr="006D0643" w14:paraId="62AAED3A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AEBB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3F8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2.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369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6.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386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D96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9.3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57E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4.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183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3.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1EB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2.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2EB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2.46</w:t>
            </w:r>
          </w:p>
        </w:tc>
      </w:tr>
      <w:tr w:rsidR="006D0643" w:rsidRPr="006D0643" w14:paraId="5D3F69F9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5BBB5C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2FAAD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B9BB9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5E869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5F316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F79D6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8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5F4A5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B3F39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95288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95</w:t>
            </w:r>
          </w:p>
        </w:tc>
      </w:tr>
      <w:tr w:rsidR="006D0643" w:rsidRPr="006D0643" w14:paraId="7CEFBF1C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6D7D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542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7.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9D7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7[0.01,0.1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D69C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0A97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81D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7.7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C4A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2E6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242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65</w:t>
            </w:r>
          </w:p>
        </w:tc>
      </w:tr>
      <w:tr w:rsidR="006D0643" w:rsidRPr="006D0643" w14:paraId="29F22179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984D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70A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7.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96B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08[0.01,0.1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322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51D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9EF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6A7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E6B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D18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88</w:t>
            </w:r>
          </w:p>
        </w:tc>
      </w:tr>
      <w:tr w:rsidR="006D0643" w:rsidRPr="006D0643" w14:paraId="512F2081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FAF01B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ropland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DA0AC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DC85B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03201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7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F1EA7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BBC8C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5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12E21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7998F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ED8C6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99</w:t>
            </w:r>
          </w:p>
        </w:tc>
      </w:tr>
      <w:tr w:rsidR="006D0643" w:rsidRPr="006D0643" w14:paraId="030596EE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E8B5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143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444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9B7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4.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68B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6.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3DA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6.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299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5.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00A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6B8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4.87</w:t>
            </w:r>
          </w:p>
        </w:tc>
      </w:tr>
      <w:tr w:rsidR="006D0643" w:rsidRPr="006D0643" w14:paraId="5BCF8925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DD5D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F56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5F3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177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48[1.28,0.5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F4D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AAD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AFF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D49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AFF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68</w:t>
            </w:r>
          </w:p>
        </w:tc>
      </w:tr>
      <w:tr w:rsidR="006D0643" w:rsidRPr="006D0643" w14:paraId="5B0D16BC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CD384B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re land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F565A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.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4940F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4DE4E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541D7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5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FBD92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.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C7062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.6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442DE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A2F7E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.98</w:t>
            </w:r>
          </w:p>
        </w:tc>
      </w:tr>
      <w:tr w:rsidR="006D0643" w:rsidRPr="006D0643" w14:paraId="24F40DE5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FE85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EE1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.34[8.07,0.7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9D8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7.65[1.65,0.2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291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73[0.87,0.2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AB9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6.20[3.37,0.5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E36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3.30[7.07,0.5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941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.79[4.90,0.4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A83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5.48[4.14,0.8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535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7.97[5.01,0.6]</w:t>
            </w:r>
          </w:p>
        </w:tc>
      </w:tr>
      <w:tr w:rsidR="006D0643" w:rsidRPr="006D0643" w14:paraId="441C9BA9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C323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BF15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1.37[7.05,0.6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E92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5.68[3.62,0.6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66B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22[2.37,1.1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5E3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4.64[4.93,1.1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347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4.52[5.86,0.40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493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9.26[6.43,0.7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D0F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4.62[4.99,1.1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9BF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7.21[5.78,0.8]</w:t>
            </w:r>
          </w:p>
        </w:tc>
      </w:tr>
      <w:tr w:rsidR="006D0643" w:rsidRPr="006D0643" w14:paraId="2CAEBED8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8C68D4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9E5CF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61424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39644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C7FB1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F957C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A9821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F0EF4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17088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2</w:t>
            </w:r>
          </w:p>
        </w:tc>
      </w:tr>
      <w:tr w:rsidR="006D0643" w:rsidRPr="006D0643" w14:paraId="22ECDD30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325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431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9D6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8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0AB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5B2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05[0.17,0.1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D71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353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973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FC7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75</w:t>
            </w:r>
          </w:p>
        </w:tc>
      </w:tr>
      <w:tr w:rsidR="006D0643" w:rsidRPr="006D0643" w14:paraId="5FA94049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354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EF0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E4E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A50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71[0.32,0.2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62E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12[0.10,0.0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EB7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333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5A2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ECB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44</w:t>
            </w:r>
          </w:p>
        </w:tc>
      </w:tr>
      <w:tr w:rsidR="006D0643" w:rsidRPr="006D0643" w14:paraId="05908F59" w14:textId="77777777" w:rsidTr="005D14EF">
        <w:trPr>
          <w:trHeight w:val="36"/>
          <w:jc w:val="center"/>
        </w:trPr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140AA8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sture to</w:t>
            </w:r>
          </w:p>
        </w:tc>
        <w:tc>
          <w:tcPr>
            <w:tcW w:w="1124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E9BC9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4.5,21.0)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F442D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2.3,0.3</w:t>
            </w:r>
            <w:r w:rsidRPr="006D06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B44FF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4.4,1.8)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6BF91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2.8,3.3)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3EC83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2.6,18.5)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937A9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2.2,5.5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D2A47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3.4,4.0)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FBFFC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3.3,8.9)</w:t>
            </w:r>
          </w:p>
        </w:tc>
      </w:tr>
      <w:tr w:rsidR="006D0643" w:rsidRPr="006D0643" w14:paraId="2505FC0C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D80E32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A544D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4FD50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4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AC92B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842A4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57A6F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AC0C4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60818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56ABB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7</w:t>
            </w:r>
          </w:p>
        </w:tc>
      </w:tr>
      <w:tr w:rsidR="006D0643" w:rsidRPr="006D0643" w14:paraId="1E2724A4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2250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3B9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ED3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82[0.62,0.8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635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48E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64[0.39,0.6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1A7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81[0.26,0.3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ED3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77[0.14,0.2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5AB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91[0.04,0.1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91A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93[0.03,0.0]</w:t>
            </w:r>
          </w:p>
        </w:tc>
      </w:tr>
      <w:tr w:rsidR="006D0643" w:rsidRPr="006D0643" w14:paraId="58ED947A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610D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066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F06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66[0.78,1.2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FF8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C2E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78[0.25,0.3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B7C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88[0.18,0.2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954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76[0.16,0.2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70D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91[0.04,0.1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077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6D0643" w:rsidRPr="006D0643" w14:paraId="0ABD9F20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65F419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522C8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8277B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38081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9C2FC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E2C19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286EF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36597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13129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03</w:t>
            </w:r>
          </w:p>
        </w:tc>
      </w:tr>
      <w:tr w:rsidR="006D0643" w:rsidRPr="006D0643" w14:paraId="32E06ACE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47CC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274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14F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A58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0ABF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1C0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A886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5FB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8F5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03</w:t>
            </w:r>
          </w:p>
        </w:tc>
      </w:tr>
      <w:tr w:rsidR="006D0643" w:rsidRPr="006D0643" w14:paraId="7445DA30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2505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15E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CD4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FE6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AF4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CB3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668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40D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AFF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03</w:t>
            </w:r>
          </w:p>
        </w:tc>
      </w:tr>
      <w:tr w:rsidR="006D0643" w:rsidRPr="006D0643" w14:paraId="5A09A780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D04645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ropland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248F0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8F975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AEE85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14EAE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83DBA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8EAA0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1D9AE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CC208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3</w:t>
            </w:r>
          </w:p>
        </w:tc>
      </w:tr>
      <w:tr w:rsidR="006D0643" w:rsidRPr="006D0643" w14:paraId="5592AB4A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B104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2C64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62[1.85,3.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C49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31[0.31,1.0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FE0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60[0.20,0.1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A54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84[0.57,0.7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C67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F6F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44[0.05,0.1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CBE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227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75[0.38,0.5]</w:t>
            </w:r>
          </w:p>
        </w:tc>
      </w:tr>
      <w:tr w:rsidR="006D0643" w:rsidRPr="006D0643" w14:paraId="70342D5C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1138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7B4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51[1.96,3.9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C01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14[0.48,3.5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160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01[0.79,0.8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43AE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62[0.80,1.3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39C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41[0.09,0.2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932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23[0.26,1.1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96D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340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47[0.67,1.4]</w:t>
            </w:r>
          </w:p>
        </w:tc>
      </w:tr>
      <w:tr w:rsidR="006D0643" w:rsidRPr="006D0643" w14:paraId="237F81F2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BD1870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re land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5F377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DF7B3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87B70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85D95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EFCF3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ED97C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E4472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8A237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</w:t>
            </w:r>
          </w:p>
        </w:tc>
      </w:tr>
      <w:tr w:rsidR="006D0643" w:rsidRPr="006D0643" w14:paraId="74082C71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E219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DA5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D57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B68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E65C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8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A21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F5D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577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A32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22</w:t>
            </w:r>
          </w:p>
        </w:tc>
      </w:tr>
      <w:tr w:rsidR="006D0643" w:rsidRPr="006D0643" w14:paraId="098D24B5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CF01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3F3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0EF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331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91[0.48,0.5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65F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F36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348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A3F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408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26</w:t>
            </w:r>
          </w:p>
        </w:tc>
      </w:tr>
      <w:tr w:rsidR="006D0643" w:rsidRPr="006D0643" w14:paraId="6879D2BC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C5E6EF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39149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D901A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20970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4E554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29B8E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A6DC9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697DE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10A43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3</w:t>
            </w:r>
          </w:p>
        </w:tc>
      </w:tr>
      <w:tr w:rsidR="006D0643" w:rsidRPr="006D0643" w14:paraId="29F09116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6BF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906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35[0.48,1.4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C4C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5F8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7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EE2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CFD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6[0.19,3.2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84C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6[0.16,1.0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6DB6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69[0.40,0.6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C3B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42[0.31,0.7]</w:t>
            </w:r>
          </w:p>
        </w:tc>
      </w:tr>
      <w:tr w:rsidR="006D0643" w:rsidRPr="006D0643" w14:paraId="1E292954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BCA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2D5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38[0.45,1.2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BE77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05B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70[0.03,0.0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1C5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33F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08[0.16,2.0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613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15[0.17,1.2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AC8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59[0.50,0.9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B06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43[0.31,0.7]</w:t>
            </w:r>
          </w:p>
        </w:tc>
      </w:tr>
      <w:tr w:rsidR="006D0643" w:rsidRPr="006D0643" w14:paraId="35526496" w14:textId="77777777" w:rsidTr="005D14EF">
        <w:trPr>
          <w:trHeight w:val="36"/>
          <w:jc w:val="center"/>
        </w:trPr>
        <w:tc>
          <w:tcPr>
            <w:tcW w:w="113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234C4A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ropland to</w:t>
            </w:r>
          </w:p>
        </w:tc>
        <w:tc>
          <w:tcPr>
            <w:tcW w:w="983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32856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8.0,5.9)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33B38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9.2,4.7)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7C15D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5.6,11.2)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5ECF5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12.9,9.0)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452E9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3.9,6.8)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187B7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12.1,7.0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44872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6.9,6.3)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029D1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7.1,7.0)</w:t>
            </w:r>
          </w:p>
        </w:tc>
      </w:tr>
      <w:tr w:rsidR="006D0643" w:rsidRPr="006D0643" w14:paraId="0E0244D5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E99C6B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228B1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3FB40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9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E91D0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0B36E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46E5B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7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E7AE3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1457A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73F81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84</w:t>
            </w:r>
          </w:p>
        </w:tc>
      </w:tr>
      <w:tr w:rsidR="006D0643" w:rsidRPr="006D0643" w14:paraId="18E2058B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601F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365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17[3.98,1.8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807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83[5.12,1.3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65C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04[2.42,2.3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F8C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95[5.32,1.4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C03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12[1.62,1.5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EAF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4.95[5.89,1.2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1DE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19[3.93,1.8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4A1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23[3.61,1.6]</w:t>
            </w:r>
          </w:p>
        </w:tc>
      </w:tr>
      <w:tr w:rsidR="006D0643" w:rsidRPr="006D0643" w14:paraId="06821D40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5228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85E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35[3.80,1.6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995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4.99[3.96,0.8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2FE0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44[1.01,0.4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926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5.52[3.75,0.7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8670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46[0.29,0.1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5D18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7.22[3.61,0.5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512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66[2.46,0.7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1DD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65[2.19,0.6]</w:t>
            </w:r>
          </w:p>
        </w:tc>
      </w:tr>
      <w:tr w:rsidR="006D0643" w:rsidRPr="006D0643" w14:paraId="5562EB84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A8C6B0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DB2EC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9D22F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522AF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469D5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0F167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DE3A8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78690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62ABB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3</w:t>
            </w:r>
          </w:p>
        </w:tc>
      </w:tr>
      <w:tr w:rsidR="006D0643" w:rsidRPr="006D0643" w14:paraId="4F176178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04D6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0766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615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C28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0F5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E1E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946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8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5CE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50[0.25,0.3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052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97</w:t>
            </w:r>
          </w:p>
        </w:tc>
      </w:tr>
      <w:tr w:rsidR="006D0643" w:rsidRPr="006D0643" w14:paraId="04ED2FE6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156E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F8D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4.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84A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D7E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AB1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FE0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0B4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F67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89[0.56,1.4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EC2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</w:tr>
      <w:tr w:rsidR="006D0643" w:rsidRPr="006D0643" w14:paraId="0129C29B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532B14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ropland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A84B4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5D82D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8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706E7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.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4A52E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.8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5A231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00AFF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6AD68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B4839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07</w:t>
            </w:r>
          </w:p>
        </w:tc>
      </w:tr>
      <w:tr w:rsidR="006D0643" w:rsidRPr="006D0643" w14:paraId="7A320BDB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5A00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737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4.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5E4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8.8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716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4.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662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9.8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7E5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.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15F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2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4A9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1B88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3.07</w:t>
            </w:r>
          </w:p>
        </w:tc>
      </w:tr>
      <w:tr w:rsidR="006D0643" w:rsidRPr="006D0643" w14:paraId="27D596A8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BC87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7D8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4.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9E7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8.8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5A6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4.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C75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9.8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045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0.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4C0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2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DBF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4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7A8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3.07</w:t>
            </w:r>
          </w:p>
        </w:tc>
      </w:tr>
      <w:tr w:rsidR="006D0643" w:rsidRPr="006D0643" w14:paraId="4C198F9E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01852B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re land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5EB02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992A8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014CD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EDBF1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C930F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6882D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706FC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7C56C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3</w:t>
            </w:r>
          </w:p>
        </w:tc>
      </w:tr>
      <w:tr w:rsidR="006D0643" w:rsidRPr="006D0643" w14:paraId="14F4984E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8841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CFA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E95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4.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DCB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F77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5.3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CB2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A4E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5.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0BA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034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92</w:t>
            </w:r>
          </w:p>
        </w:tc>
      </w:tr>
      <w:tr w:rsidR="006D0643" w:rsidRPr="006D0643" w14:paraId="33AEE7F4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B631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1EB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4.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0CB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80E0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4.3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556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5.8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BF3B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4.9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55C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6.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544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8B4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4.74</w:t>
            </w:r>
          </w:p>
        </w:tc>
      </w:tr>
      <w:tr w:rsidR="006D0643" w:rsidRPr="006D0643" w14:paraId="57E68610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05484B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B3381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7CACB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F9DB5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5F842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5E6C5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6F361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7A430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6A525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2</w:t>
            </w:r>
          </w:p>
        </w:tc>
      </w:tr>
      <w:tr w:rsidR="006D0643" w:rsidRPr="006D0643" w14:paraId="1808C95A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EA34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2B74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690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EE8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5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D21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6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96E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8[0.07,0.9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667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22A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D7C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01</w:t>
            </w:r>
          </w:p>
        </w:tc>
      </w:tr>
      <w:tr w:rsidR="006D0643" w:rsidRPr="006D0643" w14:paraId="6680A5FA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4B0D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04E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908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20A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3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135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CF6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26A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5B9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721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6D0643" w:rsidRPr="006D0643" w14:paraId="2A67338D" w14:textId="77777777" w:rsidTr="005D14EF">
        <w:trPr>
          <w:trHeight w:val="36"/>
          <w:jc w:val="center"/>
        </w:trPr>
        <w:tc>
          <w:tcPr>
            <w:tcW w:w="113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6C63AD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re land to</w:t>
            </w:r>
          </w:p>
        </w:tc>
        <w:tc>
          <w:tcPr>
            <w:tcW w:w="983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38C75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26.8,18.8)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44A9E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19.0,10.2)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37C7F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14.0,9.2)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FEDA3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13.0,12.6)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05820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23.5,21.3)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5B67B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19.5,17.0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A7CC3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16.9</w:t>
            </w:r>
            <w:r w:rsidRPr="006D06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11.3)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53802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19.5,14.7)</w:t>
            </w:r>
          </w:p>
        </w:tc>
      </w:tr>
      <w:tr w:rsidR="006D0643" w:rsidRPr="006D0643" w14:paraId="66BAC746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317FAA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FB75A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DC3EF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673F6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7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F901F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CCC0D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0DB6D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2D2B2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DE56F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34</w:t>
            </w:r>
          </w:p>
        </w:tc>
      </w:tr>
      <w:tr w:rsidR="006D0643" w:rsidRPr="006D0643" w14:paraId="0DABCBF8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BB334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A58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.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615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1.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1CD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43[0.28,0.1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8D4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4.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55A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8.8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E41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.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480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6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2B0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7.23</w:t>
            </w:r>
          </w:p>
        </w:tc>
      </w:tr>
      <w:tr w:rsidR="006D0643" w:rsidRPr="006D0643" w14:paraId="04C2F520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9874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5CD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8.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FDD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3.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1BB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C8D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06A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6.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C62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1.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C5E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6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BCF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6.79</w:t>
            </w:r>
          </w:p>
        </w:tc>
      </w:tr>
      <w:tr w:rsidR="006D0643" w:rsidRPr="006D0643" w14:paraId="3C6C70BC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42723D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256F0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.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21CD8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D6169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2DB6B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C82B4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.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30384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EACEB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7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08DF5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26</w:t>
            </w:r>
          </w:p>
        </w:tc>
      </w:tr>
      <w:tr w:rsidR="006D0643" w:rsidRPr="006D0643" w14:paraId="45A0D0F2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A042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D42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.90[7.18,0.7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9D4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2[0.02,0.1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A71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77[0.68,0.9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6E8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96[1.19,1.3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F6B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7.69[3.95,0.5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149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74[2.74,1.6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ADB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40[1.39,1.0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BB7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16[3.10,1.0]</w:t>
            </w:r>
          </w:p>
        </w:tc>
      </w:tr>
      <w:tr w:rsidR="006D0643" w:rsidRPr="006D0643" w14:paraId="13704978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B266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CEC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9.77[7.31,0.8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1BA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13[0.01,0.1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D4F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69[0.76,1.1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F92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05[1.10,1.1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C0E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7.44[4.20,0.6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859A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11[2.37,1.1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DE7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48[1.31,0.9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8A4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53[2.74,0.8]</w:t>
            </w:r>
          </w:p>
        </w:tc>
      </w:tr>
      <w:tr w:rsidR="006D0643" w:rsidRPr="006D0643" w14:paraId="18AA296E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BF3040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ropland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AADA4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85DCC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7343C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5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FB73A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7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9058A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7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A6FFF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B5E71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703B9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9</w:t>
            </w:r>
          </w:p>
        </w:tc>
      </w:tr>
      <w:tr w:rsidR="006D0643" w:rsidRPr="006D0643" w14:paraId="4D056D62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2F2F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103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4.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F3C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4.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FA2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7.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64D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5.31[0.14,0.1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6E4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6.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FE5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5.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902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4.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ABB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5.8</w:t>
            </w:r>
          </w:p>
        </w:tc>
      </w:tr>
      <w:tr w:rsidR="006D0643" w:rsidRPr="006D0643" w14:paraId="210B0DAB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1866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EC0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974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8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34A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288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99[0.47,0.5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CE3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04[1.70,0.6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807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46[0.32,0.1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C5D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CCC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28</w:t>
            </w:r>
          </w:p>
        </w:tc>
      </w:tr>
      <w:tr w:rsidR="006D0643" w:rsidRPr="006D0643" w14:paraId="65A69CAF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181A02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re land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AAA41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.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66706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.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F416E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.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1EBDA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.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5EC2E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.7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67EEE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.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45361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.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37E05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.13</w:t>
            </w:r>
          </w:p>
        </w:tc>
      </w:tr>
      <w:tr w:rsidR="006D0643" w:rsidRPr="006D0643" w14:paraId="0CE843F9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C40F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4F2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6.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CBE5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0.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355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2.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431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6.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801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.7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1D4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8.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9FE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7.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A57D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8.13</w:t>
            </w:r>
          </w:p>
        </w:tc>
      </w:tr>
      <w:tr w:rsidR="006D0643" w:rsidRPr="006D0643" w14:paraId="29E9D691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66C5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801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6.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C04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0.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3A4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2.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A11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6.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F37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4.7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B1F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8.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1DD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7.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E70C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8.13</w:t>
            </w:r>
          </w:p>
        </w:tc>
      </w:tr>
      <w:tr w:rsidR="006D0643" w:rsidRPr="006D0643" w14:paraId="24494A9A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D942B5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E0DEE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D4839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C8DD6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E2459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9523F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90F68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4F279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AF61D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98</w:t>
            </w:r>
          </w:p>
        </w:tc>
      </w:tr>
      <w:tr w:rsidR="006D0643" w:rsidRPr="006D0643" w14:paraId="19187AA6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B317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46353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46[0.92,0.4]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74AA9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06[3.60,1.2]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C054D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57[2.72,0.8]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849A8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69[3.36,1.3]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29B4C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64[0.32,0.5]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09919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.06[1.22,0.6]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23DA8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4.58[2.310.5]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8414A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28[1.70,0.5]</w:t>
            </w:r>
          </w:p>
        </w:tc>
      </w:tr>
      <w:tr w:rsidR="006D0643" w:rsidRPr="006D0643" w14:paraId="7D15793B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E61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87AC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20[1.18,0.5]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C467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4.25[2.42,0.6]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8395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99[2.31,0.6]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BBC7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63[2.41,0.7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99AC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62[0.35,0.6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3F96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19[1.10,0.5]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33728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93[2.96,0.8]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C9E6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99[1.99,0.7]</w:t>
            </w:r>
          </w:p>
        </w:tc>
      </w:tr>
      <w:tr w:rsidR="006D0643" w:rsidRPr="006D0643" w14:paraId="7CDA258C" w14:textId="77777777" w:rsidTr="005D14EF">
        <w:trPr>
          <w:trHeight w:val="36"/>
          <w:jc w:val="center"/>
        </w:trPr>
        <w:tc>
          <w:tcPr>
            <w:tcW w:w="113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D8C5E5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ther uses to</w:t>
            </w:r>
          </w:p>
        </w:tc>
        <w:tc>
          <w:tcPr>
            <w:tcW w:w="983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2CA69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1.5,5.0)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00359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0.9,8.5)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13CA6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4.2,9.7)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498DD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3.8,11.3)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D34DA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0.2,1.6)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5672E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0.7,5.7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83F2F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3.2,9.9)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0C09A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(2.3,7.5)</w:t>
            </w:r>
          </w:p>
        </w:tc>
      </w:tr>
      <w:tr w:rsidR="006D0643" w:rsidRPr="006D0643" w14:paraId="2E4474AE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DF77AD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FEFF9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A0123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E83B1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30FE6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9DD0E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64DD7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907E5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4A8E5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7</w:t>
            </w:r>
          </w:p>
        </w:tc>
      </w:tr>
      <w:tr w:rsidR="006D0643" w:rsidRPr="006D0643" w14:paraId="75BD3DC2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0A76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FCC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40[0.32,0.8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22B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270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6CD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4A5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14D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6F0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317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64</w:t>
            </w:r>
          </w:p>
        </w:tc>
      </w:tr>
      <w:tr w:rsidR="006D0643" w:rsidRPr="006D0643" w14:paraId="6B44B390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38E7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F8D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46[0.25,0.5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505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722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F36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507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D3B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89B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005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</w:tc>
      </w:tr>
      <w:tr w:rsidR="006D0643" w:rsidRPr="006D0643" w14:paraId="6538593F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A990BA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21FB5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B36B2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21B1D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B18C8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69130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0CA4C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1B269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A51C3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4</w:t>
            </w:r>
          </w:p>
        </w:tc>
      </w:tr>
      <w:tr w:rsidR="006D0643" w:rsidRPr="006D0643" w14:paraId="1B00AE34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BC0D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035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A29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0[0.03,6.7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16E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8D0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36D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5[0.05,1.2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7BC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4[0.02,0.5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029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77F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28</w:t>
            </w:r>
          </w:p>
        </w:tc>
      </w:tr>
      <w:tr w:rsidR="006D0643" w:rsidRPr="006D0643" w14:paraId="512A6D8E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C873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A92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6B6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01[0.03,4.5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27C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D85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5030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07[0.03,0.5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0EC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4C4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CF7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6D0643" w:rsidRPr="006D0643" w14:paraId="5E341626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B9C750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ropland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20230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EC8AA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8FEA9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28102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4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008BD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00E79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C209D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0133F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4</w:t>
            </w:r>
          </w:p>
        </w:tc>
      </w:tr>
      <w:tr w:rsidR="006D0643" w:rsidRPr="006D0643" w14:paraId="6574B675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9436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9E6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7[0.52,3.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C30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4[0.08,0.6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006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82[0.25,0.1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B07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689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4[0.01,0.3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5F2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4[0.030.2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AC9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81[0.49,0.6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5AD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52[0.43,0.8]</w:t>
            </w:r>
          </w:p>
        </w:tc>
      </w:tr>
      <w:tr w:rsidR="006D0643" w:rsidRPr="006D0643" w14:paraId="3F986DD5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83F0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7B7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17[0.52,3.1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24B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12[0.10,0.8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870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92[0.15,0.1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E04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F20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03[0.02,0.8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F82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17[0.00,0.0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B2D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99[0.31,0.3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224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54[0.41,0.8]</w:t>
            </w:r>
          </w:p>
        </w:tc>
      </w:tr>
      <w:tr w:rsidR="006D0643" w:rsidRPr="006D0643" w14:paraId="3340244B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BA6A21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re land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86677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3BA37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FAA2E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49861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A9DD1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94D40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966A8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829FF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4</w:t>
            </w:r>
          </w:p>
        </w:tc>
      </w:tr>
      <w:tr w:rsidR="006D0643" w:rsidRPr="006D0643" w14:paraId="27E9C608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2F5B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954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32E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41[0.23,0.6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1EB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60[0.20,0.1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096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31[0.63,0.5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B9D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86A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26[0.12,0.5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8F70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16[0.02,0.0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877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84</w:t>
            </w:r>
          </w:p>
        </w:tc>
      </w:tr>
      <w:tr w:rsidR="006D0643" w:rsidRPr="006D0643" w14:paraId="26F15BAE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DB6D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B91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898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41[0.22,0.5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649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72[0.08,0.0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2356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28[0.66,0.5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1CE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F45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563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670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44</w:t>
            </w:r>
          </w:p>
        </w:tc>
      </w:tr>
      <w:tr w:rsidR="006D0643" w:rsidRPr="006D0643" w14:paraId="097E59DD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56E2A7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41DC3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AAD32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731B1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7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E41E3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683FC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62C12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98E08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EAF32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87</w:t>
            </w:r>
          </w:p>
        </w:tc>
      </w:tr>
      <w:tr w:rsidR="006D0643" w:rsidRPr="006D0643" w14:paraId="548A29D0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2616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F9A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39F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839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7.7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D69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B16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7FF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53F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.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02C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87</w:t>
            </w:r>
          </w:p>
        </w:tc>
      </w:tr>
      <w:tr w:rsidR="006D0643" w:rsidRPr="006D0643" w14:paraId="73F4CB13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002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D8DD9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9970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E4227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7.79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0BF6A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02CF1E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D0B04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08644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9.27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FC87D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eastAsia="Times New Roman" w:hAnsi="Times New Roman" w:cs="Times New Roman"/>
                <w:sz w:val="16"/>
                <w:szCs w:val="16"/>
              </w:rPr>
              <w:t>3.87</w:t>
            </w:r>
          </w:p>
        </w:tc>
      </w:tr>
      <w:tr w:rsidR="006D0643" w:rsidRPr="006D0643" w14:paraId="03A81ABB" w14:textId="77777777" w:rsidTr="005D14EF">
        <w:trPr>
          <w:trHeight w:val="36"/>
          <w:jc w:val="center"/>
        </w:trPr>
        <w:tc>
          <w:tcPr>
            <w:tcW w:w="10773" w:type="dxa"/>
            <w:gridSpan w:val="13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1F951C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s in the total landscape</w:t>
            </w:r>
          </w:p>
        </w:tc>
      </w:tr>
      <w:tr w:rsidR="006D0643" w:rsidRPr="006D0643" w14:paraId="0131A485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163D51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Gain (%)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3B2DE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5D032F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4FFD1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AE0F9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48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99B7D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2EFA69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4994A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D8333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50.4</w:t>
            </w:r>
          </w:p>
        </w:tc>
      </w:tr>
      <w:tr w:rsidR="006D0643" w:rsidRPr="006D0643" w14:paraId="7F1C7278" w14:textId="77777777" w:rsidTr="005D14EF">
        <w:trPr>
          <w:trHeight w:val="45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2622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Loss (%)</w:t>
            </w:r>
          </w:p>
        </w:tc>
        <w:tc>
          <w:tcPr>
            <w:tcW w:w="1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C4F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5A4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DC0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A61F1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48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537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B9C5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2C0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65B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50.5</w:t>
            </w:r>
          </w:p>
        </w:tc>
      </w:tr>
      <w:tr w:rsidR="006D0643" w:rsidRPr="006D0643" w14:paraId="65D377F5" w14:textId="77777777" w:rsidTr="005D14EF">
        <w:trPr>
          <w:trHeight w:val="45"/>
          <w:jc w:val="center"/>
        </w:trPr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605BE9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 xml:space="preserve">Net change (%) 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B2A5E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945C5A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A7B32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918DF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FFA3D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3DD6B5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62C8E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C2160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</w:tr>
      <w:tr w:rsidR="006D0643" w:rsidRPr="006D0643" w14:paraId="7755668F" w14:textId="77777777" w:rsidTr="005D14EF">
        <w:trPr>
          <w:trHeight w:val="45"/>
          <w:jc w:val="center"/>
        </w:trPr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DF068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Swamp (%)</w:t>
            </w: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B008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43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EC4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9998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301E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C76C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64A6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1002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07F0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</w:tr>
      <w:tr w:rsidR="006D0643" w:rsidRPr="006D0643" w14:paraId="73878D7B" w14:textId="77777777" w:rsidTr="005D14EF">
        <w:trPr>
          <w:trHeight w:val="45"/>
          <w:jc w:val="center"/>
        </w:trPr>
        <w:tc>
          <w:tcPr>
            <w:tcW w:w="14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4C7F4D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Total Change (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BC707B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3411C6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9AB2C4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C9013D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48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415A8C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3BA173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AD8487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C22162" w14:textId="77777777" w:rsidR="006D0643" w:rsidRPr="006D0643" w:rsidRDefault="006D0643" w:rsidP="006D06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0643">
              <w:rPr>
                <w:rFonts w:ascii="Times New Roman" w:hAnsi="Times New Roman" w:cs="Times New Roman"/>
                <w:sz w:val="16"/>
                <w:szCs w:val="16"/>
              </w:rPr>
              <w:t>50.5</w:t>
            </w:r>
          </w:p>
        </w:tc>
      </w:tr>
      <w:tr w:rsidR="006D0643" w:rsidRPr="006D0643" w14:paraId="1AA86A52" w14:textId="77777777" w:rsidTr="005D14EF">
        <w:trPr>
          <w:trHeight w:val="36"/>
          <w:jc w:val="center"/>
        </w:trPr>
        <w:tc>
          <w:tcPr>
            <w:tcW w:w="10773" w:type="dxa"/>
            <w:gridSpan w:val="13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4BA291" w14:textId="77777777" w:rsidR="006D0643" w:rsidRPr="006D0643" w:rsidRDefault="006D0643" w:rsidP="006D0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4A0396DE" w14:textId="77777777" w:rsidR="006D0643" w:rsidRPr="007277B7" w:rsidRDefault="006D0643" w:rsidP="006D0643">
      <w:pPr>
        <w:tabs>
          <w:tab w:val="left" w:pos="2455"/>
        </w:tabs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6"/>
          <w:szCs w:val="16"/>
        </w:rPr>
      </w:pPr>
      <w:r w:rsidRPr="00930612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>
        <w:rPr>
          <w:rFonts w:ascii="Times New Roman" w:hAnsi="Times New Roman" w:cs="Times New Roman"/>
          <w:sz w:val="16"/>
          <w:szCs w:val="16"/>
        </w:rPr>
        <w:t xml:space="preserve">Observed transitions in bold, expected loss in </w:t>
      </w:r>
      <w:r w:rsidRPr="00946C84">
        <w:rPr>
          <w:rFonts w:ascii="Times New Roman" w:hAnsi="Times New Roman" w:cs="Times New Roman"/>
          <w:i/>
          <w:iCs/>
          <w:sz w:val="16"/>
          <w:szCs w:val="16"/>
        </w:rPr>
        <w:t>italics</w:t>
      </w:r>
      <w:r>
        <w:rPr>
          <w:rFonts w:ascii="Times New Roman" w:hAnsi="Times New Roman" w:cs="Times New Roman"/>
          <w:sz w:val="16"/>
          <w:szCs w:val="16"/>
        </w:rPr>
        <w:t xml:space="preserve"> and expected gains in normal font under each LHZ (Tigray)</w:t>
      </w:r>
      <w:r w:rsidRPr="00930612">
        <w:rPr>
          <w:rFonts w:ascii="Times New Roman" w:hAnsi="Times New Roman" w:cs="Times New Roman"/>
          <w:sz w:val="16"/>
          <w:szCs w:val="16"/>
        </w:rPr>
        <w:t xml:space="preserve"> as percent of total</w:t>
      </w:r>
      <w:r>
        <w:rPr>
          <w:rFonts w:ascii="Times New Roman" w:hAnsi="Times New Roman" w:cs="Times New Roman"/>
          <w:sz w:val="16"/>
          <w:szCs w:val="16"/>
        </w:rPr>
        <w:t xml:space="preserve"> landscape in each LHZ (Tigray); observed transitions with numbers in square brackets next to their expected loss or/and gains are those with key signals of change; the first number in square brackets is </w:t>
      </w:r>
      <w:r w:rsidRPr="00C916E3">
        <w:rPr>
          <w:rFonts w:ascii="Times New Roman" w:hAnsi="Times New Roman" w:cs="Times New Roman"/>
          <w:sz w:val="16"/>
          <w:szCs w:val="16"/>
        </w:rPr>
        <w:t>actual percent</w:t>
      </w:r>
      <w:r>
        <w:rPr>
          <w:rFonts w:ascii="Times New Roman" w:hAnsi="Times New Roman" w:cs="Times New Roman"/>
          <w:sz w:val="16"/>
          <w:szCs w:val="16"/>
        </w:rPr>
        <w:t xml:space="preserve"> of the landscape less t</w:t>
      </w:r>
      <w:r w:rsidRPr="00C916E3">
        <w:rPr>
          <w:rFonts w:ascii="Times New Roman" w:hAnsi="Times New Roman" w:cs="Times New Roman"/>
          <w:sz w:val="16"/>
          <w:szCs w:val="16"/>
        </w:rPr>
        <w:t>he percent of the landscape that would b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C916E3">
        <w:rPr>
          <w:rFonts w:ascii="Times New Roman" w:hAnsi="Times New Roman" w:cs="Times New Roman"/>
          <w:sz w:val="16"/>
          <w:szCs w:val="16"/>
        </w:rPr>
        <w:t>expected if the process of change were random</w:t>
      </w:r>
      <w:r>
        <w:rPr>
          <w:rFonts w:ascii="Times New Roman" w:hAnsi="Times New Roman" w:cs="Times New Roman"/>
          <w:sz w:val="16"/>
          <w:szCs w:val="16"/>
        </w:rPr>
        <w:t>, and the second number in square brackets is this difference divided by the expected</w:t>
      </w:r>
      <w:r w:rsidRPr="00C916E3">
        <w:rPr>
          <w:rFonts w:ascii="Times New Roman" w:hAnsi="Times New Roman" w:cs="Times New Roman"/>
          <w:sz w:val="16"/>
          <w:szCs w:val="16"/>
        </w:rPr>
        <w:t xml:space="preserve"> percent of the landscape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06BF9CA4" w14:textId="77777777" w:rsidR="006D0643" w:rsidRPr="00280120" w:rsidRDefault="006D0643" w:rsidP="006D064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6"/>
          <w:szCs w:val="16"/>
        </w:rPr>
      </w:pPr>
      <w:r w:rsidRPr="00280120">
        <w:rPr>
          <w:rFonts w:ascii="Times New Roman" w:hAnsi="Times New Roman" w:cs="Times New Roman"/>
          <w:sz w:val="16"/>
          <w:szCs w:val="16"/>
        </w:rPr>
        <w:t xml:space="preserve">The first value in round brackets under each LHZs is gross loss and while the second number is </w:t>
      </w:r>
      <w:r w:rsidRPr="004D1840">
        <w:rPr>
          <w:rFonts w:ascii="Times New Roman" w:hAnsi="Times New Roman" w:cs="Times New Roman"/>
          <w:sz w:val="16"/>
          <w:szCs w:val="16"/>
        </w:rPr>
        <w:t xml:space="preserve">gross </w:t>
      </w:r>
      <w:r w:rsidRPr="00280120">
        <w:rPr>
          <w:rFonts w:ascii="Times New Roman" w:hAnsi="Times New Roman" w:cs="Times New Roman"/>
          <w:sz w:val="16"/>
          <w:szCs w:val="16"/>
        </w:rPr>
        <w:t>gain</w:t>
      </w:r>
      <w:r w:rsidRPr="007277B7">
        <w:rPr>
          <w:rFonts w:ascii="Times New Roman" w:hAnsi="Times New Roman" w:cs="Times New Roman"/>
          <w:sz w:val="16"/>
          <w:szCs w:val="16"/>
        </w:rPr>
        <w:t xml:space="preserve"> each </w:t>
      </w:r>
      <w:r w:rsidRPr="00930612">
        <w:rPr>
          <w:rFonts w:ascii="Times New Roman" w:hAnsi="Times New Roman" w:cs="Times New Roman"/>
          <w:sz w:val="16"/>
          <w:szCs w:val="16"/>
        </w:rPr>
        <w:t>as percent of total</w:t>
      </w:r>
      <w:r>
        <w:rPr>
          <w:rFonts w:ascii="Times New Roman" w:hAnsi="Times New Roman" w:cs="Times New Roman"/>
          <w:sz w:val="16"/>
          <w:szCs w:val="16"/>
        </w:rPr>
        <w:t xml:space="preserve"> landscape in each LHZ (Tigray)</w:t>
      </w:r>
      <w:r w:rsidRPr="00280120">
        <w:rPr>
          <w:rFonts w:ascii="Times New Roman" w:hAnsi="Times New Roman" w:cs="Times New Roman"/>
          <w:sz w:val="16"/>
          <w:szCs w:val="16"/>
        </w:rPr>
        <w:t>.</w:t>
      </w:r>
    </w:p>
    <w:p w14:paraId="1E755434" w14:textId="77777777" w:rsidR="0072538A" w:rsidRDefault="0072538A"/>
    <w:sectPr w:rsidR="0072538A" w:rsidSect="00C3528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3E0A56"/>
    <w:multiLevelType w:val="hybridMultilevel"/>
    <w:tmpl w:val="89285B08"/>
    <w:lvl w:ilvl="0" w:tplc="1876EC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9F09F0"/>
    <w:multiLevelType w:val="multilevel"/>
    <w:tmpl w:val="BF268DB8"/>
    <w:lvl w:ilvl="0">
      <w:numFmt w:val="decimal"/>
      <w:lvlText w:val="(%1."/>
      <w:lvlJc w:val="left"/>
      <w:pPr>
        <w:ind w:left="615" w:hanging="615"/>
      </w:pPr>
      <w:rPr>
        <w:rFonts w:hint="default"/>
      </w:rPr>
    </w:lvl>
    <w:lvl w:ilvl="1">
      <w:start w:val="1"/>
      <w:numFmt w:val="decimalZero"/>
      <w:lvlText w:val="(%1.%2)"/>
      <w:lvlJc w:val="left"/>
      <w:pPr>
        <w:ind w:left="615" w:hanging="615"/>
      </w:pPr>
      <w:rPr>
        <w:rFonts w:hint="default"/>
      </w:rPr>
    </w:lvl>
    <w:lvl w:ilvl="2">
      <w:start w:val="1"/>
      <w:numFmt w:val="decimal"/>
      <w:lvlText w:val="(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1440" w:hanging="1440"/>
      </w:pPr>
      <w:rPr>
        <w:rFonts w:hint="default"/>
      </w:rPr>
    </w:lvl>
  </w:abstractNum>
  <w:num w:numId="1" w16cid:durableId="421293407">
    <w:abstractNumId w:val="0"/>
  </w:num>
  <w:num w:numId="2" w16cid:durableId="13016199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8F2"/>
    <w:rsid w:val="00095242"/>
    <w:rsid w:val="00105E2C"/>
    <w:rsid w:val="0016048C"/>
    <w:rsid w:val="00434047"/>
    <w:rsid w:val="004C1197"/>
    <w:rsid w:val="004F55F0"/>
    <w:rsid w:val="005D0FBA"/>
    <w:rsid w:val="00680AD0"/>
    <w:rsid w:val="006D0643"/>
    <w:rsid w:val="006E292F"/>
    <w:rsid w:val="0072538A"/>
    <w:rsid w:val="008B0B0A"/>
    <w:rsid w:val="0097432F"/>
    <w:rsid w:val="009E772E"/>
    <w:rsid w:val="00B824D3"/>
    <w:rsid w:val="00BC7635"/>
    <w:rsid w:val="00C35286"/>
    <w:rsid w:val="00D7295A"/>
    <w:rsid w:val="00E505B1"/>
    <w:rsid w:val="00E608F2"/>
    <w:rsid w:val="00FB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A5FF6"/>
  <w15:chartTrackingRefBased/>
  <w15:docId w15:val="{4B861ABE-AEF3-42A8-A492-211E4265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AD0"/>
  </w:style>
  <w:style w:type="paragraph" w:styleId="Heading1">
    <w:name w:val="heading 1"/>
    <w:basedOn w:val="Normal"/>
    <w:next w:val="Normal"/>
    <w:link w:val="Heading1Char"/>
    <w:uiPriority w:val="9"/>
    <w:qFormat/>
    <w:rsid w:val="00680A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680AD0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Tabletitle">
    <w:name w:val="Table title"/>
    <w:basedOn w:val="Normal"/>
    <w:next w:val="Normal"/>
    <w:qFormat/>
    <w:rsid w:val="00680AD0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80A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C35286"/>
  </w:style>
  <w:style w:type="paragraph" w:styleId="BalloonText">
    <w:name w:val="Balloon Text"/>
    <w:basedOn w:val="Normal"/>
    <w:link w:val="BalloonTextChar"/>
    <w:uiPriority w:val="99"/>
    <w:semiHidden/>
    <w:unhideWhenUsed/>
    <w:rsid w:val="006D0643"/>
    <w:pPr>
      <w:spacing w:after="0" w:line="240" w:lineRule="auto"/>
    </w:pPr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643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D0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643"/>
    <w:pPr>
      <w:spacing w:after="0"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643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643"/>
    <w:rPr>
      <w:b/>
      <w:bCs/>
      <w:kern w:val="0"/>
      <w:sz w:val="20"/>
      <w:szCs w:val="2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6D0643"/>
    <w:pPr>
      <w:spacing w:after="0" w:line="240" w:lineRule="auto"/>
      <w:ind w:left="720"/>
      <w:contextualSpacing/>
    </w:pPr>
    <w:rPr>
      <w:kern w:val="0"/>
      <w:sz w:val="24"/>
      <w:szCs w:val="24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D0643"/>
    <w:pPr>
      <w:tabs>
        <w:tab w:val="center" w:pos="4680"/>
        <w:tab w:val="right" w:pos="9360"/>
      </w:tabs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D0643"/>
    <w:rPr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D0643"/>
    <w:pPr>
      <w:tabs>
        <w:tab w:val="center" w:pos="4680"/>
        <w:tab w:val="right" w:pos="9360"/>
      </w:tabs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D0643"/>
    <w:rPr>
      <w:kern w:val="0"/>
      <w:sz w:val="24"/>
      <w:szCs w:val="24"/>
      <w:lang w:val="en-GB"/>
      <w14:ligatures w14:val="none"/>
    </w:rPr>
  </w:style>
  <w:style w:type="table" w:styleId="ListTable6Colorful">
    <w:name w:val="List Table 6 Colorful"/>
    <w:basedOn w:val="TableNormal"/>
    <w:uiPriority w:val="51"/>
    <w:rsid w:val="006D064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1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986</Words>
  <Characters>562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Tadele</cp:lastModifiedBy>
  <cp:revision>10</cp:revision>
  <dcterms:created xsi:type="dcterms:W3CDTF">2023-12-01T00:04:00Z</dcterms:created>
  <dcterms:modified xsi:type="dcterms:W3CDTF">2024-01-02T08:02:00Z</dcterms:modified>
</cp:coreProperties>
</file>